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163C4013" w14:paraId="71485111" wp14:textId="78C1E46C">
      <w:pPr>
        <w:spacing w:after="160" w:line="259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</w:pPr>
      <w:r w:rsidRPr="163C4013" w:rsidR="649B71E6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  <w:t xml:space="preserve">Appendix B: </w:t>
      </w:r>
      <w:r w:rsidRPr="163C4013" w:rsidR="649B71E6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en-US"/>
        </w:rPr>
        <w:t>Results of the Cox PH models using the sub-sample with non-missing values for binge and including binge as a confounder.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830"/>
        <w:gridCol w:w="1125"/>
        <w:gridCol w:w="1695"/>
        <w:gridCol w:w="1140"/>
        <w:gridCol w:w="1815"/>
        <w:gridCol w:w="1230"/>
        <w:gridCol w:w="1725"/>
        <w:gridCol w:w="1335"/>
      </w:tblGrid>
      <w:tr w:rsidR="163C4013" w:rsidTr="163C4013" w14:paraId="08308287">
        <w:trPr>
          <w:trHeight w:val="300"/>
        </w:trPr>
        <w:tc>
          <w:tcPr>
            <w:tcW w:w="1980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50A5649F" w14:textId="6A4DF3B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</w:p>
        </w:tc>
        <w:tc>
          <w:tcPr>
            <w:tcW w:w="2955" w:type="dxa"/>
            <w:gridSpan w:val="2"/>
            <w:tcBorders>
              <w:top w:val="single" w:sz="6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ADCA5F9" w14:textId="4E66BE4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Model A</w:t>
            </w:r>
          </w:p>
        </w:tc>
        <w:tc>
          <w:tcPr>
            <w:tcW w:w="2835" w:type="dxa"/>
            <w:gridSpan w:val="2"/>
            <w:tcBorders>
              <w:top w:val="single" w:sz="6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1F0C4719" w14:textId="0EEA0ED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Model B</w:t>
            </w:r>
          </w:p>
        </w:tc>
        <w:tc>
          <w:tcPr>
            <w:tcW w:w="3045" w:type="dxa"/>
            <w:gridSpan w:val="2"/>
            <w:tcBorders>
              <w:top w:val="single" w:sz="6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94CB943" w14:textId="3E7517C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Model C</w:t>
            </w:r>
          </w:p>
        </w:tc>
        <w:tc>
          <w:tcPr>
            <w:tcW w:w="3060" w:type="dxa"/>
            <w:gridSpan w:val="2"/>
            <w:tcBorders>
              <w:top w:val="single" w:sz="6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714AF70F" w14:textId="116664E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Model D</w:t>
            </w:r>
          </w:p>
        </w:tc>
      </w:tr>
      <w:tr w:rsidR="163C4013" w:rsidTr="163C4013" w14:paraId="471BC3F9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1A0FE017" w14:textId="21ACFA75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</w:p>
        </w:tc>
        <w:tc>
          <w:tcPr>
            <w:tcW w:w="2955" w:type="dxa"/>
            <w:gridSpan w:val="2"/>
            <w:tcBorders>
              <w:top w:val="nil" w:sz="6"/>
              <w:left w:val="nil"/>
              <w:bottom w:val="single" w:sz="6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4E8F7A0" w14:textId="5593581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djusted for age, sex, ethnicity and prior events</w:t>
            </w:r>
          </w:p>
        </w:tc>
        <w:tc>
          <w:tcPr>
            <w:tcW w:w="2835" w:type="dxa"/>
            <w:gridSpan w:val="2"/>
            <w:tcBorders>
              <w:top w:val="nil" w:sz="6"/>
              <w:left w:val="nil"/>
              <w:bottom w:val="single" w:sz="6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51C7DD3C" w14:textId="7C704AA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djusted for age, sex, ethnicity, prior events and alcohol consumption</w:t>
            </w:r>
          </w:p>
        </w:tc>
        <w:tc>
          <w:tcPr>
            <w:tcW w:w="3045" w:type="dxa"/>
            <w:gridSpan w:val="2"/>
            <w:tcBorders>
              <w:top w:val="nil" w:sz="6"/>
              <w:left w:val="nil"/>
              <w:bottom w:val="single" w:sz="6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2CBB5CAD" w14:textId="45B5878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djusted for age, sex, ethnicity, prior events, alcohol consumption, and other drinking behaviours (stopped drinking for health reasons and beverage type preference)</w:t>
            </w:r>
          </w:p>
        </w:tc>
        <w:tc>
          <w:tcPr>
            <w:tcW w:w="3060" w:type="dxa"/>
            <w:gridSpan w:val="2"/>
            <w:tcBorders>
              <w:top w:val="nil" w:sz="6"/>
              <w:left w:val="nil"/>
              <w:bottom w:val="single" w:sz="6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AAF276D" w14:textId="16A6031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djusted for age, sex, ethnicity, prior events, alcohol consumption, other drinking behaviours and lifestyle factors (smoking status and BMI)</w:t>
            </w:r>
          </w:p>
        </w:tc>
      </w:tr>
      <w:tr w:rsidR="163C4013" w:rsidTr="163C4013" w14:paraId="04C01F98">
        <w:trPr>
          <w:trHeight w:val="300"/>
        </w:trPr>
        <w:tc>
          <w:tcPr>
            <w:tcW w:w="1980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2A62762C" w14:textId="78FC238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</w:p>
        </w:tc>
        <w:tc>
          <w:tcPr>
            <w:tcW w:w="1830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72455A0F" w14:textId="28CB08B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1125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3CF342D8" w14:textId="4E23288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695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4A546A1C" w14:textId="5FD019B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1140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15079155" w14:textId="5475F6C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815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FC93A6D" w14:textId="3DDE65D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HR (95%)</w:t>
            </w:r>
          </w:p>
        </w:tc>
        <w:tc>
          <w:tcPr>
            <w:tcW w:w="1230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90575CA" w14:textId="30CF87C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725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4F82DDCB" w14:textId="6841A9B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HR (95% CI)</w:t>
            </w:r>
          </w:p>
        </w:tc>
        <w:tc>
          <w:tcPr>
            <w:tcW w:w="1335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5B95ADA" w14:textId="026AF56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p-value</w:t>
            </w:r>
          </w:p>
        </w:tc>
      </w:tr>
      <w:tr w:rsidR="163C4013" w:rsidTr="163C4013" w14:paraId="6C5D845F">
        <w:trPr>
          <w:trHeight w:val="300"/>
        </w:trPr>
        <w:tc>
          <w:tcPr>
            <w:tcW w:w="13875" w:type="dxa"/>
            <w:gridSpan w:val="9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D90FC97" w14:textId="546FD33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Area-based deprivation</w:t>
            </w:r>
          </w:p>
        </w:tc>
      </w:tr>
      <w:tr w:rsidR="163C4013" w:rsidTr="163C4013" w14:paraId="181B18E1">
        <w:trPr>
          <w:trHeight w:val="300"/>
        </w:trPr>
        <w:tc>
          <w:tcPr>
            <w:tcW w:w="1980" w:type="dxa"/>
            <w:tcBorders>
              <w:top w:val="nil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BD37C12" w14:textId="3B59803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 - Least Deprived</w:t>
            </w:r>
          </w:p>
        </w:tc>
        <w:tc>
          <w:tcPr>
            <w:tcW w:w="1830" w:type="dxa"/>
            <w:tcBorders>
              <w:top w:val="nil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EB567EB" w14:textId="06A8F58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125" w:type="dxa"/>
            <w:tcBorders>
              <w:top w:val="nil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2F2AEACF" w14:textId="2E107199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695" w:type="dxa"/>
            <w:tcBorders>
              <w:top w:val="nil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1AE4F9D9" w14:textId="54A0610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140" w:type="dxa"/>
            <w:tcBorders>
              <w:top w:val="nil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54F428F7" w14:textId="15BA783C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815" w:type="dxa"/>
            <w:tcBorders>
              <w:top w:val="nil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DF3B3C6" w14:textId="532CA45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230" w:type="dxa"/>
            <w:tcBorders>
              <w:top w:val="nil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23B21A35" w14:textId="6ED3A772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725" w:type="dxa"/>
            <w:tcBorders>
              <w:top w:val="nil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7BD5838D" w14:textId="149FE91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335" w:type="dxa"/>
            <w:tcBorders>
              <w:top w:val="nil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70F3817B" w14:textId="62543A75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lt;0.0001</w:t>
            </w:r>
          </w:p>
        </w:tc>
      </w:tr>
      <w:tr w:rsidR="163C4013" w:rsidTr="163C4013" w14:paraId="0DD00DF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737E4342" w14:textId="2F358F0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18FEA7BC" w14:textId="7C25FE0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6 (1.03-1.0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EC2C877" w14:textId="538D3DD2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4163AE84" w14:textId="4EA6CAB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7 (1.03-1.1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3190B5D4" w14:textId="401E5E07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9EE0AC9" w14:textId="5B9A89E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6 (1.03-1.0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39D2CF3B" w14:textId="07AB738C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000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E00D5E9" w14:textId="28BAFB2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4 (1.01-1.0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7F888B63" w14:textId="45FBA909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01</w:t>
            </w:r>
          </w:p>
        </w:tc>
      </w:tr>
      <w:tr w:rsidR="163C4013" w:rsidTr="163C4013" w14:paraId="21DB5F6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4599E089" w14:textId="34D7320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2CA6E2F5" w14:textId="7D69C8E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11 (1.07-1.1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37539D31" w14:textId="6B30E0C5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4C236B7" w14:textId="4488CF6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11 (1.07-1.1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18F82F9A" w14:textId="09E00BC3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A937666" w14:textId="2413643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9 (1.06-1.1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35961B4F" w14:textId="5E232C7F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E871E6C" w14:textId="57E77F1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6 (1.02-1.1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39380737" w14:textId="6C438E5E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001</w:t>
            </w:r>
          </w:p>
        </w:tc>
      </w:tr>
      <w:tr w:rsidR="163C4013" w:rsidTr="163C4013" w14:paraId="308D8139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836E0B4" w14:textId="7284C2D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5D4564ED" w14:textId="0BE6EC5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17 (1.13-1.2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3536A9B0" w14:textId="382CE98C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317F095B" w14:textId="336A074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15 (1.10-1.1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A8D4D56" w14:textId="1A60EE45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50CFD6A8" w14:textId="2E11CD8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13 (1.13-1.1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2AC0DE1F" w14:textId="7C994800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27970237" w14:textId="7F18FD3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8 (1.04-1.1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1A09867" w14:textId="1D33F02C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0002</w:t>
            </w:r>
          </w:p>
        </w:tc>
      </w:tr>
      <w:tr w:rsidR="163C4013" w:rsidTr="163C4013" w14:paraId="2CC17E7B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CE864E4" w14:textId="4EFFD4E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 - Most deprived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19CE64FE" w14:textId="38C7106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36 (1.31-1.42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2CA6B93F" w14:textId="6ADDB63B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70418089" w14:textId="1EA5707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31 (1.25-1.3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780F00E8" w14:textId="556D6506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2B665AAD" w14:textId="1B2F8C2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28 (1.22-1.34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32B99090" w14:textId="0C0E25E8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5B34B1E9" w14:textId="792E057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18 (1.12-1.24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719AE81" w14:textId="0E7C4125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lt;0.0001</w:t>
            </w:r>
          </w:p>
        </w:tc>
      </w:tr>
      <w:tr w:rsidR="163C4013" w:rsidTr="163C4013" w14:paraId="30420858">
        <w:trPr>
          <w:trHeight w:val="300"/>
        </w:trPr>
        <w:tc>
          <w:tcPr>
            <w:tcW w:w="1980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33A4FD89" w14:textId="4BF7CB9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Housing tenure</w:t>
            </w:r>
          </w:p>
        </w:tc>
        <w:tc>
          <w:tcPr>
            <w:tcW w:w="1830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7B01C8B2" w14:textId="285C3737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</w:p>
        </w:tc>
        <w:tc>
          <w:tcPr>
            <w:tcW w:w="1125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2DC6BAE4" w14:textId="386DF77E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</w:p>
        </w:tc>
        <w:tc>
          <w:tcPr>
            <w:tcW w:w="1695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157B6250" w14:textId="204A08B2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</w:p>
        </w:tc>
        <w:tc>
          <w:tcPr>
            <w:tcW w:w="1140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5989D5F1" w14:textId="52787B8A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</w:p>
        </w:tc>
        <w:tc>
          <w:tcPr>
            <w:tcW w:w="1815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7F1398DB" w14:textId="011C1ED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41926B5C" w14:textId="13F015F7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</w:p>
        </w:tc>
        <w:tc>
          <w:tcPr>
            <w:tcW w:w="1725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22D76C03" w14:textId="62AF60F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</w:p>
        </w:tc>
        <w:tc>
          <w:tcPr>
            <w:tcW w:w="1335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BD6B1CD" w14:textId="316C078C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</w:p>
        </w:tc>
      </w:tr>
      <w:tr w:rsidR="163C4013" w:rsidTr="163C4013" w14:paraId="2091B37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1D18CF7C" w14:textId="259B6B5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Home owner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35FF301B" w14:textId="24A00AA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4A22584" w14:textId="75DFECD7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252EF60E" w14:textId="1B2524B5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7324D4D" w14:textId="2EFD61D4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5E93FCC4" w14:textId="1B2320A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249CDF3A" w14:textId="323588F6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33FF867A" w14:textId="1FC8C30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531FEE75" w14:textId="4C8CD5B0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lt;0.0001</w:t>
            </w:r>
          </w:p>
        </w:tc>
      </w:tr>
      <w:tr w:rsidR="163C4013" w:rsidTr="163C4013" w14:paraId="2FE0077F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272EF0B8" w14:textId="6D1AD71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nter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77D67136" w14:textId="13D2C22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43 (1.36-1.5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254FC2DA" w14:textId="28190954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53F0B6F1" w14:textId="4DFBF90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34 (1.27-1.4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41AD80CB" w14:textId="143E51EE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620C4AC" w14:textId="56912532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31 (1.24-1.3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2BD1B581" w14:textId="45EC3227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D622D32" w14:textId="344E41E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18 (1.14-1.2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53B2E9BA" w14:textId="25ABB314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</w:tr>
      <w:tr w:rsidR="163C4013" w:rsidTr="163C4013" w14:paraId="1ACE412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A797165" w14:textId="06774895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ive in accommodation rent free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5B08FA6B" w14:textId="29AE9F4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97 (0.84-1.13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3DDB2FFE" w14:textId="71B21189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71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57B25CD0" w14:textId="520101D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98 (0.84-1.1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88EB488" w14:textId="436F20CA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838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1F6C1B32" w14:textId="748AB41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98 (0.84-1.16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270B5F87" w14:textId="3C9497EF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85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3A567352" w14:textId="5F473FD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3 (0.99-1.07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3A164E96" w14:textId="717A0BA4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131</w:t>
            </w:r>
          </w:p>
        </w:tc>
      </w:tr>
      <w:tr w:rsidR="163C4013" w:rsidTr="163C4013" w14:paraId="05ABE362">
        <w:trPr>
          <w:trHeight w:val="300"/>
        </w:trPr>
        <w:tc>
          <w:tcPr>
            <w:tcW w:w="13875" w:type="dxa"/>
            <w:gridSpan w:val="9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35072BD7" w14:textId="6A97048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Employment status</w:t>
            </w:r>
          </w:p>
        </w:tc>
      </w:tr>
      <w:tr w:rsidR="163C4013" w:rsidTr="163C4013" w14:paraId="714BE2DC">
        <w:trPr>
          <w:trHeight w:val="300"/>
        </w:trPr>
        <w:tc>
          <w:tcPr>
            <w:tcW w:w="1980" w:type="dxa"/>
            <w:tcBorders>
              <w:top w:val="nil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4F31BC47" w14:textId="311B9C2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aid employment</w:t>
            </w:r>
          </w:p>
        </w:tc>
        <w:tc>
          <w:tcPr>
            <w:tcW w:w="1830" w:type="dxa"/>
            <w:tcBorders>
              <w:top w:val="nil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DB71574" w14:textId="3022336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125" w:type="dxa"/>
            <w:tcBorders>
              <w:top w:val="nil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50383C67" w14:textId="5BBBB6DC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695" w:type="dxa"/>
            <w:tcBorders>
              <w:top w:val="nil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D21E2DE" w14:textId="699E369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140" w:type="dxa"/>
            <w:tcBorders>
              <w:top w:val="nil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108F0A9F" w14:textId="329D5752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815" w:type="dxa"/>
            <w:tcBorders>
              <w:top w:val="nil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71504B16" w14:textId="67717CD5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230" w:type="dxa"/>
            <w:tcBorders>
              <w:top w:val="nil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47498435" w14:textId="6C3B4569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725" w:type="dxa"/>
            <w:tcBorders>
              <w:top w:val="nil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46CC41FE" w14:textId="3893957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335" w:type="dxa"/>
            <w:tcBorders>
              <w:top w:val="nil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5138EBD0" w14:textId="06F2834B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lt;0.0001</w:t>
            </w:r>
          </w:p>
        </w:tc>
      </w:tr>
      <w:tr w:rsidR="163C4013" w:rsidTr="163C4013" w14:paraId="52BAA34D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2486697A" w14:textId="3247FF4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Unpaid position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585E483" w14:textId="3BBDB22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13 (1.10-1.16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DD9AFB5" w14:textId="5AFE1228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53A1F190" w14:textId="1E9F9CC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11 (1.08-1.1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B4B486F" w14:textId="196DC1E6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37FE3F4C" w14:textId="0246A49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10 (1.07-1.13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44B7EF9" w14:textId="085FD11E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5BF85070" w14:textId="338EDE4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10 (1.07-1.13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7E83A5DD" w14:textId="39119869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</w:tr>
      <w:tr w:rsidR="163C4013" w:rsidTr="163C4013" w14:paraId="68B64C96">
        <w:trPr>
          <w:trHeight w:val="300"/>
        </w:trPr>
        <w:tc>
          <w:tcPr>
            <w:tcW w:w="1980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5FCBB7BD" w14:textId="389FC0E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Household income</w:t>
            </w:r>
          </w:p>
        </w:tc>
        <w:tc>
          <w:tcPr>
            <w:tcW w:w="1830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E76D8A3" w14:textId="6BAFA1E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</w:p>
        </w:tc>
        <w:tc>
          <w:tcPr>
            <w:tcW w:w="1125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EB645FE" w14:textId="638FC4F2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</w:p>
        </w:tc>
        <w:tc>
          <w:tcPr>
            <w:tcW w:w="1695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C5939E0" w14:textId="43682DC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</w:p>
        </w:tc>
        <w:tc>
          <w:tcPr>
            <w:tcW w:w="1140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512E2C8D" w14:textId="3881AAE5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</w:p>
        </w:tc>
        <w:tc>
          <w:tcPr>
            <w:tcW w:w="1815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77ABBF8D" w14:textId="1AA611E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3D21A493" w14:textId="1B03654E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</w:p>
        </w:tc>
        <w:tc>
          <w:tcPr>
            <w:tcW w:w="1725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21746991" w14:textId="2857E91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</w:p>
        </w:tc>
        <w:tc>
          <w:tcPr>
            <w:tcW w:w="1335" w:type="dxa"/>
            <w:tcBorders>
              <w:top w:val="single" w:sz="6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3E9BAF54" w14:textId="734815CC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</w:p>
        </w:tc>
      </w:tr>
      <w:tr w:rsidR="163C4013" w:rsidTr="163C4013" w14:paraId="664A8EB8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17EB4D15" w14:textId="63D7F10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Greater than 100,00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5CA6F153" w14:textId="0D6E2B6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55FE9348" w14:textId="5B1D9D50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16CC632D" w14:textId="7E90F6B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160B6263" w14:textId="1FA3AE7C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4F6BBD1" w14:textId="7940E81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5EB07B3D" w14:textId="17C533AA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CB89635" w14:textId="3EC178D2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3F5EE2DF" w14:textId="68E93683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lt;0.0001</w:t>
            </w:r>
          </w:p>
        </w:tc>
      </w:tr>
      <w:tr w:rsidR="163C4013" w:rsidTr="163C4013" w14:paraId="3594A677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2173BBCF" w14:textId="13E7D21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2,000 to 100,00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45878757" w14:textId="4651EA8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15 (1.08-1.2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16A1B627" w14:textId="1D189366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A4D003F" w14:textId="31B94ED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15 (1.08-1.2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0AA410E" w14:textId="76E9FEF6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4C145D9B" w14:textId="4B23C15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13 (1.07-1.2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A939539" w14:textId="35D1C63C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3D11E647" w14:textId="76D91C0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11 (1.04-1.1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38170D92" w14:textId="3664B4C2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</w:tr>
      <w:tr w:rsidR="163C4013" w:rsidTr="163C4013" w14:paraId="057F61AE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966FE10" w14:textId="646FFEB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1,000 to 51,99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2E0D7CA2" w14:textId="0697886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24 (1.17-1.3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10517B50" w14:textId="7F8EB2EB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6417FC3" w14:textId="3D25A49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23 (1.16-1.3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3988C917" w14:textId="18237254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415F3D0B" w14:textId="17A3E42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20 (1.14-1.2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50D17708" w14:textId="4BC71725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38A4B0F1" w14:textId="6E233F1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16 (1.10-1.2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7827BF74" w14:textId="7E1D13E1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</w:tr>
      <w:tr w:rsidR="163C4013" w:rsidTr="163C4013" w14:paraId="5FD9D4DD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DC3409E" w14:textId="105FA82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8,000 to 30,99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52B6811C" w14:textId="26113D6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35 (1.27-1.43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79C796A5" w14:textId="29032B22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4EB3A1B5" w14:textId="3CBF374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32 (1.24-1.4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7441D602" w14:textId="2D04373C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4E4318FD" w14:textId="79F13AA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28 (1.20-1.3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2752E292" w14:textId="29E9722B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50E33062" w14:textId="486D57A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22 (1.15-1.3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78ADED06" w14:textId="0D09738A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</w:tr>
      <w:tr w:rsidR="163C4013" w:rsidTr="163C4013" w14:paraId="5228B38D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4D74D725" w14:textId="6416115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ess than 18,000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35699859" w14:textId="1EB2085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54 (1.46-1.64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7DEFC2CD" w14:textId="7AC0EBF9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79EFCEE9" w14:textId="1B04BBE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48 (1.39-1.5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56FB652F" w14:textId="6315B748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A77A4A4" w14:textId="70215882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42 (1.33-1.51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2C1E5F62" w14:textId="27A0C2D3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B0C03D6" w14:textId="0C7DEA8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32 (1.24-1.41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128B00A4" w14:textId="2B5336C6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</w:tr>
      <w:tr w:rsidR="163C4013" w:rsidTr="163C4013" w14:paraId="04095014">
        <w:trPr>
          <w:trHeight w:val="300"/>
        </w:trPr>
        <w:tc>
          <w:tcPr>
            <w:tcW w:w="198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59D31953" w14:textId="73FAE17C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Qualifications</w:t>
            </w:r>
          </w:p>
        </w:tc>
        <w:tc>
          <w:tcPr>
            <w:tcW w:w="18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265CA7F3" w14:textId="79EA73E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</w:p>
        </w:tc>
        <w:tc>
          <w:tcPr>
            <w:tcW w:w="112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5833539" w14:textId="39F948E0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</w:p>
        </w:tc>
        <w:tc>
          <w:tcPr>
            <w:tcW w:w="169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571242D5" w14:textId="72E9306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</w:p>
        </w:tc>
        <w:tc>
          <w:tcPr>
            <w:tcW w:w="114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5C687B3D" w14:textId="544BA200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</w:p>
        </w:tc>
        <w:tc>
          <w:tcPr>
            <w:tcW w:w="181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37C259E8" w14:textId="6D4E87A5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</w:p>
        </w:tc>
        <w:tc>
          <w:tcPr>
            <w:tcW w:w="1230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0B03913" w14:textId="774F6D4A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</w:p>
        </w:tc>
        <w:tc>
          <w:tcPr>
            <w:tcW w:w="172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2B3D39EF" w14:textId="79F8CDA6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</w:p>
        </w:tc>
        <w:tc>
          <w:tcPr>
            <w:tcW w:w="1335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2D02263C" w14:textId="473C5210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</w:p>
        </w:tc>
      </w:tr>
      <w:tr w:rsidR="163C4013" w:rsidTr="163C4013" w14:paraId="6B68DF7A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34E4E2F" w14:textId="152C08C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gree or abov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2E84CDF3" w14:textId="3D1E5C8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347B9258" w14:textId="788242DC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4193B549" w14:textId="68610E20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29FB035" w14:textId="512DC1B7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9BB31B6" w14:textId="14452BA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78040943" w14:textId="57991E22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DA9DBBD" w14:textId="007AF22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258F6F69" w14:textId="0D3E40D7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lt;0.0001</w:t>
            </w:r>
          </w:p>
        </w:tc>
      </w:tr>
      <w:tr w:rsidR="163C4013" w:rsidTr="163C4013" w14:paraId="38F315AF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7D84FEFF" w14:textId="5751768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HNC, HND, NVQ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FFBA92C" w14:textId="7825BBD5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20 (1.16-1.2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27E4E387" w14:textId="2372F521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3FAFC70C" w14:textId="4343460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20 (1.15-1.2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2BB36DB5" w14:textId="29D5B0BB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5D866024" w14:textId="3588B35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17 (1.13-1.2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177A6309" w14:textId="497DCF25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56AEE452" w14:textId="101EFA3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10 (1.06-1.1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73C13B9D" w14:textId="1C08FD82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</w:tr>
      <w:tr w:rsidR="163C4013" w:rsidTr="163C4013" w14:paraId="0125DEA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7879DD46" w14:textId="123D233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 levels / AS levels or equivale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22FC24A2" w14:textId="3BF462E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8 (1.04-1.1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DBEBFB6" w14:textId="31DD53A3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44C07690" w14:textId="26423BC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6 (1.02-1.1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110AF04F" w14:textId="7345CB50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868A8A6" w14:textId="08ACA1B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6 (1.01-1.1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586BC491" w14:textId="0084ECFE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9ABD19B" w14:textId="7F03C565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2 (0.98-1.0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72D04065" w14:textId="6AB0A6B1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26</w:t>
            </w:r>
          </w:p>
        </w:tc>
      </w:tr>
      <w:tr w:rsidR="163C4013" w:rsidTr="163C4013" w14:paraId="63EB84B4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A3D4514" w14:textId="11BAEA5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 levels / GCSEs or equivale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C3F9913" w14:textId="27E7B449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18 (1.15-1.2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16C709A9" w14:textId="5BAD9036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1CF5B451" w14:textId="0BBF087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15 (1.11-1.1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ADBF68C" w14:textId="231A1103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2A90867" w14:textId="667E8BA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13 (1.10-1.1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3E25066E" w14:textId="14039CFE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8B533BD" w14:textId="2D94F28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07 (1.03-1.1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18C1A57A" w14:textId="630FA1A9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&lt;0.0001</w:t>
            </w:r>
          </w:p>
        </w:tc>
      </w:tr>
      <w:tr w:rsidR="163C4013" w:rsidTr="163C4013" w14:paraId="34DFCEAC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490997D5" w14:textId="7F1C86A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 School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143102F" w14:textId="29EF404B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34 (1.29-1.39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79E3D7A6" w14:textId="235F3A70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D67264A" w14:textId="2AAF7C45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32 (1.26-1.3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3E5DECD" w14:textId="41CE1CAA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1DFD7CF2" w14:textId="4611C2C1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27 (1.22-1.33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00D3B0D6" w14:textId="04569344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2EE28AC0" w14:textId="1D9F5194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.17 (1.12-1.23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98FFD11" w14:textId="5BF2FD75">
            <w:pPr>
              <w:spacing w:line="259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..</w:t>
            </w:r>
          </w:p>
        </w:tc>
      </w:tr>
      <w:tr w:rsidR="163C4013" w:rsidTr="163C4013" w14:paraId="5A77ED1A">
        <w:trPr>
          <w:trHeight w:val="300"/>
        </w:trPr>
        <w:tc>
          <w:tcPr>
            <w:tcW w:w="13875" w:type="dxa"/>
            <w:gridSpan w:val="9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0CECE" w:themeFill="background2" w:themeFillShade="E6"/>
            <w:tcMar>
              <w:left w:w="105" w:type="dxa"/>
              <w:right w:w="105" w:type="dxa"/>
            </w:tcMar>
            <w:vAlign w:val="top"/>
          </w:tcPr>
          <w:p w:rsidR="163C4013" w:rsidP="163C4013" w:rsidRDefault="163C4013" w14:paraId="6ED325B5" w14:textId="6BCB1DFA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</w:pPr>
            <w:r w:rsidRPr="163C4013" w:rsidR="163C4013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z w:val="22"/>
                <w:szCs w:val="22"/>
                <w:lang w:val="en-US"/>
              </w:rPr>
              <w:t>Note: HR = Hazard Ration; CI = confidence interval</w:t>
            </w:r>
          </w:p>
        </w:tc>
      </w:tr>
    </w:tbl>
    <w:p xmlns:wp14="http://schemas.microsoft.com/office/word/2010/wordml" w:rsidP="163C4013" w14:paraId="1B9716F6" wp14:textId="14A642F8">
      <w:pPr>
        <w:widowControl w:val="0"/>
        <w:spacing w:after="160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xmlns:wp14="http://schemas.microsoft.com/office/word/2010/wordml" w:rsidP="163C4013" w14:paraId="4B808F54" wp14:textId="6F13EB50">
      <w:pPr>
        <w:widowControl w:val="0"/>
        <w:spacing w:after="160" w:line="240" w:lineRule="auto"/>
        <w:ind w:left="640" w:hanging="640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xmlns:wp14="http://schemas.microsoft.com/office/word/2010/wordml" w:rsidP="163C4013" w14:paraId="754159A4" wp14:textId="0766B94E">
      <w:pPr>
        <w:widowControl w:val="0"/>
        <w:spacing w:after="160" w:line="240" w:lineRule="auto"/>
        <w:ind w:left="640" w:hanging="640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</w:pPr>
    </w:p>
    <w:p xmlns:wp14="http://schemas.microsoft.com/office/word/2010/wordml" w:rsidP="163C4013" w14:paraId="5E5787A5" wp14:textId="23570457">
      <w:pPr>
        <w:pStyle w:val="Normal"/>
      </w:pPr>
    </w:p>
    <w:sectPr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6A3426B"/>
    <w:rsid w:val="163C4013"/>
    <w:rsid w:val="649B71E6"/>
    <w:rsid w:val="66A34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3426B"/>
  <w15:chartTrackingRefBased/>
  <w15:docId w15:val="{E48DB67C-2B66-45D1-B497-79461B38D36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ennifer Boyd</dc:creator>
  <keywords/>
  <dc:description/>
  <lastModifiedBy>Jennifer Boyd</lastModifiedBy>
  <revision>2</revision>
  <dcterms:created xsi:type="dcterms:W3CDTF">2023-06-05T12:18:31.4280754Z</dcterms:created>
  <dcterms:modified xsi:type="dcterms:W3CDTF">2023-06-05T12:19:09.1907952Z</dcterms:modified>
</coreProperties>
</file>